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45" w:type="dxa"/>
        <w:tblLook w:val="04A0" w:firstRow="1" w:lastRow="0" w:firstColumn="1" w:lastColumn="0" w:noHBand="0" w:noVBand="1"/>
      </w:tblPr>
      <w:tblGrid>
        <w:gridCol w:w="889"/>
        <w:gridCol w:w="1716"/>
        <w:gridCol w:w="1260"/>
        <w:gridCol w:w="1710"/>
        <w:gridCol w:w="1800"/>
        <w:gridCol w:w="2070"/>
      </w:tblGrid>
      <w:tr w:rsidR="00722C05" w:rsidRPr="00686AA5" w14:paraId="7A5F9640" w14:textId="17DEDF99" w:rsidTr="00722C05">
        <w:trPr>
          <w:trHeight w:val="680"/>
        </w:trPr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9F05" w14:textId="77777777" w:rsidR="00722C05" w:rsidRPr="00686AA5" w:rsidRDefault="00722C05" w:rsidP="00686A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tient ID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B66C6" w14:textId="77777777" w:rsidR="00722C05" w:rsidRPr="00686AA5" w:rsidRDefault="00722C05" w:rsidP="00686A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leason Score (from prostatectomy when available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2793E" w14:textId="77777777" w:rsidR="00722C05" w:rsidRPr="00686AA5" w:rsidRDefault="00722C05" w:rsidP="00686A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astration Status    (1: CSPC; 2: CRPC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2C04" w14:textId="2614C754" w:rsidR="00722C05" w:rsidRPr="00686AA5" w:rsidRDefault="00722C05" w:rsidP="00686A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CIP 1.0</w:t>
            </w:r>
            <w:r w:rsidRPr="00686A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PD vs. non-PD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35E61A" w14:textId="77777777" w:rsidR="00722C05" w:rsidRDefault="00722C05" w:rsidP="00686A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  <w:p w14:paraId="48081FD9" w14:textId="77777777" w:rsidR="00722C05" w:rsidRDefault="00722C05" w:rsidP="00686A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  <w:p w14:paraId="070DD5D0" w14:textId="00C95D2C" w:rsidR="00722C05" w:rsidRDefault="00722C05" w:rsidP="00686A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B-PSMA-VOL % Chang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967AEA" w14:textId="77777777" w:rsidR="00722C05" w:rsidRDefault="00722C05" w:rsidP="00686A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  <w:p w14:paraId="70EC07B1" w14:textId="77777777" w:rsidR="00722C05" w:rsidRDefault="00722C05" w:rsidP="00686A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  <w:p w14:paraId="5C34A841" w14:textId="39EA69DD" w:rsidR="00722C05" w:rsidRDefault="00722C05" w:rsidP="00686A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B-PSMA-SU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% Change</w:t>
            </w:r>
          </w:p>
        </w:tc>
      </w:tr>
      <w:tr w:rsidR="00722C05" w:rsidRPr="00686AA5" w14:paraId="0710205D" w14:textId="6B279DE0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1EBE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44D9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3344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89E6" w14:textId="63B74612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DF80B2" w14:textId="43BFE67B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E09987" w14:textId="307E4B5F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%</w:t>
            </w:r>
          </w:p>
        </w:tc>
      </w:tr>
      <w:tr w:rsidR="00722C05" w:rsidRPr="00686AA5" w14:paraId="32799F11" w14:textId="686EB352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412B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B6A2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+4=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3E8A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1E3B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0B03AA" w14:textId="2269D201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8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E2447A" w14:textId="439C3F30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%</w:t>
            </w:r>
          </w:p>
        </w:tc>
      </w:tr>
      <w:tr w:rsidR="00722C05" w:rsidRPr="00686AA5" w14:paraId="526A00F8" w14:textId="7869E78A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1CA6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0577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+5=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7522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5719" w14:textId="173ED1D0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717C65" w14:textId="2A6FDDCE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E496A4" w14:textId="5E56F2C3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722C05" w:rsidRPr="00686AA5" w14:paraId="0E959E1D" w14:textId="0973CEA6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0E59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4785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+4=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9555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9375" w14:textId="0C1F142A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7F2262" w14:textId="718309E5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8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CB6B34" w14:textId="25329BDE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3%</w:t>
            </w:r>
          </w:p>
        </w:tc>
      </w:tr>
      <w:tr w:rsidR="00722C05" w:rsidRPr="00686AA5" w14:paraId="61372E75" w14:textId="28DC8CDF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7144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F00E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+5=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2553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ABA1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985CDB" w14:textId="70B61229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11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151ED4" w14:textId="4411E15B" w:rsidR="005122EC" w:rsidRDefault="005122EC" w:rsidP="00512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%</w:t>
            </w:r>
          </w:p>
        </w:tc>
      </w:tr>
      <w:tr w:rsidR="00722C05" w:rsidRPr="00686AA5" w14:paraId="2656A2C2" w14:textId="354C805C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18CC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F8DD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+4=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1D50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5689" w14:textId="23196D0D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4F046E" w14:textId="7D5E519A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2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E51EFD" w14:textId="003652BD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9%</w:t>
            </w:r>
          </w:p>
        </w:tc>
      </w:tr>
      <w:tr w:rsidR="00722C05" w:rsidRPr="00686AA5" w14:paraId="7193427F" w14:textId="3AE2BA62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AFE9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69C5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+5=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622A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B68E" w14:textId="46575839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C472FD" w14:textId="3DFDAF3C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151FB7" w14:textId="340102DD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0%</w:t>
            </w:r>
          </w:p>
        </w:tc>
      </w:tr>
      <w:tr w:rsidR="00722C05" w:rsidRPr="00686AA5" w14:paraId="0A04C04A" w14:textId="706E6859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E4F8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C80C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+4=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58EB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D9B4" w14:textId="7AF8334C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2D9464" w14:textId="1CA7954C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A6195D" w14:textId="681FCBA9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0%</w:t>
            </w:r>
          </w:p>
        </w:tc>
      </w:tr>
      <w:tr w:rsidR="00722C05" w:rsidRPr="00686AA5" w14:paraId="009ADE08" w14:textId="3D27E884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7EAB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5145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+4=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9450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AF82" w14:textId="6A8B9082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54918B" w14:textId="6E55E18B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0FE0BA" w14:textId="56A4AFD9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722C05" w:rsidRPr="00686AA5" w14:paraId="3E506C6C" w14:textId="5F2D1211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772D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E1DF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+5=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1C3A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AC6C" w14:textId="690D2CC3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E4CC30" w14:textId="41FD3C8A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6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1AEF7D" w14:textId="345924CA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%</w:t>
            </w:r>
          </w:p>
        </w:tc>
      </w:tr>
      <w:tr w:rsidR="00722C05" w:rsidRPr="00686AA5" w14:paraId="6A1F1F60" w14:textId="27627C08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4620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F9C4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+4=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9A43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CFCF" w14:textId="417BD48C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382760" w14:textId="719CEDFD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3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3D0EC9" w14:textId="456BC6F5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1%</w:t>
            </w:r>
          </w:p>
        </w:tc>
      </w:tr>
      <w:tr w:rsidR="00722C05" w:rsidRPr="00686AA5" w14:paraId="114B455A" w14:textId="296CDA43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8449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B943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+4=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29E3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CEB2" w14:textId="7C11CEEE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D03B60" w14:textId="621370BB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FDFA61" w14:textId="7FBC5B48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%</w:t>
            </w:r>
          </w:p>
        </w:tc>
      </w:tr>
      <w:tr w:rsidR="00722C05" w:rsidRPr="00686AA5" w14:paraId="75517235" w14:textId="5D7B445C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5A80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9AF1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+4=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0377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C611" w14:textId="76E72281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0921F5" w14:textId="7667C1DB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3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FA778E" w14:textId="06B722A8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%</w:t>
            </w:r>
          </w:p>
        </w:tc>
      </w:tr>
      <w:tr w:rsidR="00722C05" w:rsidRPr="00686AA5" w14:paraId="5B9AFEF1" w14:textId="0FC95F47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5B28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E9C4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+4=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F50C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95F6" w14:textId="1D902D10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1FE24E" w14:textId="0B03084A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3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58CE5B" w14:textId="72F4CFC5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%</w:t>
            </w:r>
          </w:p>
        </w:tc>
      </w:tr>
      <w:tr w:rsidR="00722C05" w:rsidRPr="00686AA5" w14:paraId="020828B4" w14:textId="58F14F4D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5810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48F6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+4=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D576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16BD" w14:textId="6B84C6B6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5F2F67" w14:textId="578B07FF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7C196F" w14:textId="0D1F24AB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722C05" w:rsidRPr="00686AA5" w14:paraId="15FC0456" w14:textId="7FE896B4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4547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7E00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+5=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A23C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C8A5" w14:textId="1C167BC9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6C1506" w14:textId="25327221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2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EA805D" w14:textId="21F81886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%</w:t>
            </w:r>
          </w:p>
        </w:tc>
      </w:tr>
      <w:tr w:rsidR="00722C05" w:rsidRPr="00686AA5" w14:paraId="1843F59E" w14:textId="774B24C2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1909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0DD1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+4=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D075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164B" w14:textId="4343B4CC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8869E8" w14:textId="24DBC291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8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CE106E" w14:textId="38C839F3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%</w:t>
            </w:r>
          </w:p>
        </w:tc>
      </w:tr>
      <w:tr w:rsidR="00722C05" w:rsidRPr="00686AA5" w14:paraId="7A80561C" w14:textId="3458F972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74FC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9F11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+5=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3FDE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1FAF" w14:textId="0261606A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129DB7" w14:textId="18A3D60C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6647B4" w14:textId="39082BCA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0%</w:t>
            </w:r>
          </w:p>
        </w:tc>
      </w:tr>
      <w:tr w:rsidR="00722C05" w:rsidRPr="00686AA5" w14:paraId="10AD61EC" w14:textId="72D9B48E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72B3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00B1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+4=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3A9A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F78A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6F0A78" w14:textId="7C760208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F0A891" w14:textId="4D7C8723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%</w:t>
            </w:r>
          </w:p>
        </w:tc>
      </w:tr>
      <w:tr w:rsidR="00722C05" w:rsidRPr="00686AA5" w14:paraId="1629C1E3" w14:textId="3F7F9B9E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46B7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CC39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+4=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7635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9E61" w14:textId="1218D7FA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887A1F" w14:textId="627E7B3D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3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81C72E" w14:textId="1AB7947E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%</w:t>
            </w:r>
          </w:p>
        </w:tc>
      </w:tr>
      <w:tr w:rsidR="00722C05" w:rsidRPr="00686AA5" w14:paraId="2AF4B581" w14:textId="16C2EDD4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E25A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7C13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+4=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B586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C09B" w14:textId="67611CE5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0D5755" w14:textId="30EE6DAC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8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2AA7BF" w14:textId="6BC78C9D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1%</w:t>
            </w:r>
          </w:p>
        </w:tc>
      </w:tr>
      <w:tr w:rsidR="00722C05" w:rsidRPr="00686AA5" w14:paraId="1A435F74" w14:textId="32721A09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DC60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FF6E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+5=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ED69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B5CD" w14:textId="400436F8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B490D1" w14:textId="14CDAC5F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5DA854" w14:textId="5CCE1849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0%</w:t>
            </w:r>
          </w:p>
        </w:tc>
      </w:tr>
      <w:tr w:rsidR="00722C05" w:rsidRPr="00686AA5" w14:paraId="5FF52CFC" w14:textId="4A0F8F48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A0C9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08FA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+4=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1D02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CCC9" w14:textId="13758E6E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D62321" w14:textId="547A34A1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F8A528" w14:textId="2EBAD5AD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5%</w:t>
            </w:r>
          </w:p>
        </w:tc>
      </w:tr>
      <w:tr w:rsidR="00722C05" w:rsidRPr="00686AA5" w14:paraId="4F5AD3EB" w14:textId="4AE4CDDE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A406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6A46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+3=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CF14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0F54" w14:textId="4BC037C6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239CBB" w14:textId="6D0EEBBC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BA8B6D" w14:textId="01134358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0%</w:t>
            </w:r>
          </w:p>
        </w:tc>
      </w:tr>
      <w:tr w:rsidR="00722C05" w:rsidRPr="00686AA5" w14:paraId="74076D85" w14:textId="7D839CE6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C65F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08D8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+5=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3A9B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3AFA" w14:textId="369B8353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948AC1" w14:textId="0C2C1DC5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272E9F" w14:textId="58387FD0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722C05" w:rsidRPr="00686AA5" w14:paraId="31BC9D2D" w14:textId="23346866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8C50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C2C9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+4=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7E2B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4012" w14:textId="1DD8E6AD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2BFEA0" w14:textId="26349429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4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95D458" w14:textId="3FAC6DDA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%</w:t>
            </w:r>
          </w:p>
        </w:tc>
      </w:tr>
      <w:tr w:rsidR="00722C05" w:rsidRPr="00686AA5" w14:paraId="6E81BFBF" w14:textId="0AFFEBCB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8863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0AEB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+5=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A1C1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2E6C" w14:textId="61D616F9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287C90" w14:textId="6E2084C6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4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058A96" w14:textId="5A8C0CCD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%</w:t>
            </w:r>
          </w:p>
        </w:tc>
      </w:tr>
      <w:tr w:rsidR="00722C05" w:rsidRPr="00686AA5" w14:paraId="380CF041" w14:textId="4AA26D0A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EC6A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52E2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+3=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80AB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056C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153B1E" w14:textId="4AE3924D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3DFC96" w14:textId="1B6C5EDB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%</w:t>
            </w:r>
          </w:p>
        </w:tc>
      </w:tr>
      <w:tr w:rsidR="00722C05" w:rsidRPr="00686AA5" w14:paraId="738F28E6" w14:textId="690FEC2B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B64B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3C6D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11FD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026F" w14:textId="3BED8EB9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6959D0" w14:textId="2D6934F1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8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E41A1F" w14:textId="3791F99E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8%</w:t>
            </w:r>
          </w:p>
        </w:tc>
      </w:tr>
      <w:tr w:rsidR="00722C05" w:rsidRPr="00686AA5" w14:paraId="73DBFFA6" w14:textId="23CACB57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F1D2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DF47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+5=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8667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EE91" w14:textId="61CFEDD2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F3A238" w14:textId="022BEBC8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7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E7854C" w14:textId="59A86FE1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%</w:t>
            </w:r>
          </w:p>
        </w:tc>
      </w:tr>
      <w:tr w:rsidR="00722C05" w:rsidRPr="00686AA5" w14:paraId="62E30C0D" w14:textId="0DF19366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6E60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4872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+5=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02A5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6DD9" w14:textId="31B3CA1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19AFC3" w14:textId="74DFB245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B05AEB" w14:textId="6AF0FC7E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0%</w:t>
            </w:r>
          </w:p>
        </w:tc>
      </w:tr>
      <w:tr w:rsidR="00722C05" w:rsidRPr="00686AA5" w14:paraId="06ECA5CB" w14:textId="139C98F4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2FFB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812E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+5=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A91D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8A7D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400682" w14:textId="13F905A5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06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A4893A" w14:textId="0939D066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60%</w:t>
            </w:r>
          </w:p>
        </w:tc>
      </w:tr>
      <w:tr w:rsidR="00722C05" w:rsidRPr="00686AA5" w14:paraId="0581B635" w14:textId="383165F0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220E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4D9A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+5=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D09A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A4FA" w14:textId="5126AD45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4C9BC3" w14:textId="3230F6B7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3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20895E" w14:textId="11D74A7B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%</w:t>
            </w:r>
          </w:p>
        </w:tc>
      </w:tr>
      <w:tr w:rsidR="00722C05" w:rsidRPr="00686AA5" w14:paraId="56BCB778" w14:textId="2D42CB8B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C93F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665A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+4=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7D2F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62E5" w14:textId="3F1D1510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CADA45" w14:textId="6A2F1DA6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8758A7" w14:textId="5C24AFC3" w:rsidR="00722C05" w:rsidRDefault="005122EC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0%</w:t>
            </w:r>
          </w:p>
        </w:tc>
      </w:tr>
      <w:tr w:rsidR="00722C05" w:rsidRPr="00686AA5" w14:paraId="0DF5CF4B" w14:textId="4160F19C" w:rsidTr="00722C05">
        <w:trPr>
          <w:trHeight w:val="30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4CFD" w14:textId="77777777" w:rsidR="00722C05" w:rsidRPr="00686AA5" w:rsidRDefault="00722C05" w:rsidP="00686A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49F1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+4=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A00E" w14:textId="77777777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6A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1C85" w14:textId="6194788A" w:rsidR="00722C05" w:rsidRPr="00686AA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F07B98" w14:textId="07377DF7" w:rsidR="00722C05" w:rsidRDefault="00722C05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4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21B9B9" w14:textId="30843300" w:rsidR="00722C05" w:rsidRDefault="004054CE" w:rsidP="0068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5122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%</w:t>
            </w:r>
          </w:p>
        </w:tc>
      </w:tr>
    </w:tbl>
    <w:p w14:paraId="736E97E3" w14:textId="6698A51E" w:rsidR="0042789C" w:rsidRDefault="004054CE"/>
    <w:p w14:paraId="09036038" w14:textId="64CE691F" w:rsidR="00686AA5" w:rsidRPr="000E614A" w:rsidRDefault="000E614A">
      <w:pPr>
        <w:rPr>
          <w:rFonts w:ascii="Times New Roman" w:hAnsi="Times New Roman" w:cs="Times New Roman"/>
        </w:rPr>
      </w:pPr>
      <w:r w:rsidRPr="000E614A">
        <w:rPr>
          <w:rFonts w:ascii="Times New Roman" w:hAnsi="Times New Roman" w:cs="Times New Roman"/>
        </w:rPr>
        <w:t>Patient-based reporting of Gleason Score, castration status, classification of PD vs. non-PD based on RECIP 1.0</w:t>
      </w:r>
      <w:r w:rsidR="00722C05">
        <w:rPr>
          <w:rFonts w:ascii="Times New Roman" w:hAnsi="Times New Roman" w:cs="Times New Roman"/>
        </w:rPr>
        <w:t>, and percent changes in WB-PSMA-VOL and WB-PSMA-SUV</w:t>
      </w:r>
      <w:r w:rsidR="00722C05">
        <w:rPr>
          <w:rFonts w:ascii="Times New Roman" w:hAnsi="Times New Roman" w:cs="Times New Roman"/>
          <w:vertAlign w:val="subscript"/>
        </w:rPr>
        <w:t>mean</w:t>
      </w:r>
      <w:r w:rsidR="00722C05">
        <w:rPr>
          <w:rFonts w:ascii="Times New Roman" w:hAnsi="Times New Roman" w:cs="Times New Roman"/>
        </w:rPr>
        <w:t>.</w:t>
      </w:r>
    </w:p>
    <w:sectPr w:rsidR="00686AA5" w:rsidRPr="000E61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185"/>
    <w:rsid w:val="00000C5C"/>
    <w:rsid w:val="00031F27"/>
    <w:rsid w:val="000E3F89"/>
    <w:rsid w:val="000E614A"/>
    <w:rsid w:val="000F73F6"/>
    <w:rsid w:val="00126A02"/>
    <w:rsid w:val="001478EF"/>
    <w:rsid w:val="00153ED9"/>
    <w:rsid w:val="001D4C4F"/>
    <w:rsid w:val="001F0C02"/>
    <w:rsid w:val="00235C58"/>
    <w:rsid w:val="00250185"/>
    <w:rsid w:val="00254CA0"/>
    <w:rsid w:val="002806B8"/>
    <w:rsid w:val="00282E7E"/>
    <w:rsid w:val="002871A3"/>
    <w:rsid w:val="002C5FD2"/>
    <w:rsid w:val="002C6B68"/>
    <w:rsid w:val="003209E6"/>
    <w:rsid w:val="00320C31"/>
    <w:rsid w:val="00332C14"/>
    <w:rsid w:val="00377E58"/>
    <w:rsid w:val="00382064"/>
    <w:rsid w:val="003B50A6"/>
    <w:rsid w:val="003B54B3"/>
    <w:rsid w:val="003F76C7"/>
    <w:rsid w:val="00404628"/>
    <w:rsid w:val="004054CE"/>
    <w:rsid w:val="00444C31"/>
    <w:rsid w:val="00455436"/>
    <w:rsid w:val="004940DF"/>
    <w:rsid w:val="004B7A07"/>
    <w:rsid w:val="004F6EE6"/>
    <w:rsid w:val="00506081"/>
    <w:rsid w:val="005122EC"/>
    <w:rsid w:val="0051389B"/>
    <w:rsid w:val="0056275F"/>
    <w:rsid w:val="00563B38"/>
    <w:rsid w:val="005878B7"/>
    <w:rsid w:val="005A2B99"/>
    <w:rsid w:val="00606904"/>
    <w:rsid w:val="00613FFE"/>
    <w:rsid w:val="00634DEA"/>
    <w:rsid w:val="00635672"/>
    <w:rsid w:val="00664AEB"/>
    <w:rsid w:val="006700E2"/>
    <w:rsid w:val="00670772"/>
    <w:rsid w:val="00686AA5"/>
    <w:rsid w:val="006C71F5"/>
    <w:rsid w:val="00700B82"/>
    <w:rsid w:val="00722C05"/>
    <w:rsid w:val="007328FE"/>
    <w:rsid w:val="0073335B"/>
    <w:rsid w:val="00763B6C"/>
    <w:rsid w:val="007A4178"/>
    <w:rsid w:val="007D6E11"/>
    <w:rsid w:val="0082754B"/>
    <w:rsid w:val="00851256"/>
    <w:rsid w:val="0087169C"/>
    <w:rsid w:val="00947654"/>
    <w:rsid w:val="00961F24"/>
    <w:rsid w:val="009652EE"/>
    <w:rsid w:val="00966E11"/>
    <w:rsid w:val="009A1920"/>
    <w:rsid w:val="00A025B9"/>
    <w:rsid w:val="00A41B2A"/>
    <w:rsid w:val="00A60B26"/>
    <w:rsid w:val="00AD0464"/>
    <w:rsid w:val="00AF70AB"/>
    <w:rsid w:val="00B001F8"/>
    <w:rsid w:val="00B06BA6"/>
    <w:rsid w:val="00B076E1"/>
    <w:rsid w:val="00B314B3"/>
    <w:rsid w:val="00B3420A"/>
    <w:rsid w:val="00B82049"/>
    <w:rsid w:val="00B86A66"/>
    <w:rsid w:val="00BB1A36"/>
    <w:rsid w:val="00BC28A5"/>
    <w:rsid w:val="00BC7A97"/>
    <w:rsid w:val="00BD004A"/>
    <w:rsid w:val="00BE48F4"/>
    <w:rsid w:val="00BF7C84"/>
    <w:rsid w:val="00C52437"/>
    <w:rsid w:val="00C56E49"/>
    <w:rsid w:val="00C96D6F"/>
    <w:rsid w:val="00CB631B"/>
    <w:rsid w:val="00CC162E"/>
    <w:rsid w:val="00CF196F"/>
    <w:rsid w:val="00D06600"/>
    <w:rsid w:val="00D10A9E"/>
    <w:rsid w:val="00D217B9"/>
    <w:rsid w:val="00D41C15"/>
    <w:rsid w:val="00D562B2"/>
    <w:rsid w:val="00D91659"/>
    <w:rsid w:val="00DA4074"/>
    <w:rsid w:val="00DD0EED"/>
    <w:rsid w:val="00DD4D07"/>
    <w:rsid w:val="00DF57E3"/>
    <w:rsid w:val="00E11DAF"/>
    <w:rsid w:val="00E208CB"/>
    <w:rsid w:val="00E220D8"/>
    <w:rsid w:val="00E94F0D"/>
    <w:rsid w:val="00F2532C"/>
    <w:rsid w:val="00F42072"/>
    <w:rsid w:val="00F42C87"/>
    <w:rsid w:val="00F527CA"/>
    <w:rsid w:val="00F52FAC"/>
    <w:rsid w:val="00F65092"/>
    <w:rsid w:val="00FE5E73"/>
    <w:rsid w:val="00FF4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A12626"/>
  <w15:chartTrackingRefBased/>
  <w15:docId w15:val="{12828091-B694-7444-A3CF-4FDD404AC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99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thy, Vishnu (Medical Student)</dc:creator>
  <cp:keywords/>
  <dc:description/>
  <cp:lastModifiedBy>Murthy, Vishnu (Medical Student)</cp:lastModifiedBy>
  <cp:revision>4</cp:revision>
  <dcterms:created xsi:type="dcterms:W3CDTF">2023-09-05T17:25:00Z</dcterms:created>
  <dcterms:modified xsi:type="dcterms:W3CDTF">2023-09-05T17:44:00Z</dcterms:modified>
</cp:coreProperties>
</file>